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87AD2" w14:textId="77777777" w:rsidR="007D5E6B" w:rsidRPr="005316C1" w:rsidRDefault="007D5E6B" w:rsidP="007D5E6B">
      <w:pPr>
        <w:spacing w:line="240" w:lineRule="auto"/>
        <w:rPr>
          <w:rFonts w:asciiTheme="majorBidi" w:hAnsiTheme="majorBidi" w:cstheme="majorBidi"/>
        </w:rPr>
      </w:pPr>
    </w:p>
    <w:tbl>
      <w:tblPr>
        <w:tblW w:w="14881" w:type="dxa"/>
        <w:tblInd w:w="-540" w:type="dxa"/>
        <w:tblLook w:val="04A0" w:firstRow="1" w:lastRow="0" w:firstColumn="1" w:lastColumn="0" w:noHBand="0" w:noVBand="1"/>
      </w:tblPr>
      <w:tblGrid>
        <w:gridCol w:w="693"/>
        <w:gridCol w:w="1189"/>
        <w:gridCol w:w="632"/>
        <w:gridCol w:w="791"/>
        <w:gridCol w:w="640"/>
        <w:gridCol w:w="830"/>
        <w:gridCol w:w="830"/>
        <w:gridCol w:w="960"/>
        <w:gridCol w:w="960"/>
        <w:gridCol w:w="960"/>
        <w:gridCol w:w="1053"/>
        <w:gridCol w:w="1053"/>
        <w:gridCol w:w="830"/>
        <w:gridCol w:w="830"/>
        <w:gridCol w:w="941"/>
        <w:gridCol w:w="941"/>
        <w:gridCol w:w="880"/>
      </w:tblGrid>
      <w:tr w:rsidR="007D5E6B" w:rsidRPr="005316C1" w14:paraId="5CEF7E0E" w14:textId="77777777" w:rsidTr="004E4491">
        <w:trPr>
          <w:trHeight w:val="315"/>
        </w:trPr>
        <w:tc>
          <w:tcPr>
            <w:tcW w:w="83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41A" w14:textId="0DAD1E0D" w:rsidR="007D5E6B" w:rsidRPr="005316C1" w:rsidRDefault="004B511A" w:rsidP="004B511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B511A">
              <w:rPr>
                <w:rFonts w:asciiTheme="majorBidi" w:eastAsia="Times New Roman" w:hAnsiTheme="majorBidi" w:cstheme="majorBidi"/>
                <w:color w:val="000000"/>
                <w:szCs w:val="24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  <w:r w:rsidRPr="004B511A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abl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 w:rsidR="007D5E6B"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Exper</w:t>
            </w:r>
            <w:bookmarkStart w:id="0" w:name="_GoBack"/>
            <w:bookmarkEnd w:id="0"/>
            <w:r w:rsidR="007D5E6B"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imental database for shear strength of HSC beams with steel fiber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A90" w14:textId="77777777" w:rsidR="007D5E6B" w:rsidRPr="005316C1" w:rsidRDefault="007D5E6B" w:rsidP="004E4491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F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2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F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3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4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D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D5E6B" w:rsidRPr="005316C1" w14:paraId="240ACC16" w14:textId="77777777" w:rsidTr="004E4491">
        <w:trPr>
          <w:trHeight w:val="315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5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3D8" w14:textId="77777777" w:rsidR="007D5E6B" w:rsidRPr="005316C1" w:rsidRDefault="007D5E6B" w:rsidP="004E4491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7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6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8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F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0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B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E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2E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7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2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D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7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5A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0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D5E6B" w:rsidRPr="005316C1" w14:paraId="48C60AD0" w14:textId="77777777" w:rsidTr="004E4491">
        <w:trPr>
          <w:trHeight w:val="315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C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2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1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F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A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3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FB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B9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4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A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7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9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33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10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8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0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EXP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B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7D5E6B" w:rsidRPr="005316C1" w14:paraId="35599457" w14:textId="77777777" w:rsidTr="004E4491">
        <w:trPr>
          <w:trHeight w:val="900"/>
        </w:trPr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98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No.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46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Referenc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79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Vf</w:t>
            </w:r>
            <w:proofErr w:type="spellEnd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%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AF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(L/D)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7A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C8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72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+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3F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b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A1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d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A1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a (mm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31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a/d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9A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d/a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E1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fc' (MPa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2B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ρl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1E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ρl</w:t>
            </w:r>
            <w:proofErr w:type="spellEnd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* d/a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3B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Vcr</w:t>
            </w:r>
            <w:proofErr w:type="spellEnd"/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(KN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BEE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Vu (KN)</w:t>
            </w:r>
          </w:p>
        </w:tc>
      </w:tr>
      <w:tr w:rsidR="007D5E6B" w:rsidRPr="005316C1" w14:paraId="3E93219D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98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A5CB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B5A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B19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582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E40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13B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731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200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CD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15A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10A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AED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E3F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32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569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126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2.565</w:t>
            </w:r>
          </w:p>
        </w:tc>
      </w:tr>
      <w:tr w:rsidR="007D5E6B" w:rsidRPr="005316C1" w14:paraId="0A260135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4F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84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B2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CB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97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FC0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396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5D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D7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9A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C0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6F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8E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F82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BB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CD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.9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02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.295</w:t>
            </w:r>
          </w:p>
        </w:tc>
      </w:tr>
      <w:tr w:rsidR="007D5E6B" w:rsidRPr="005316C1" w14:paraId="6E832487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0B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24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E9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35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78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BF7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4E6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02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09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CB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CD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85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32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81B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16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8B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.7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5A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.105</w:t>
            </w:r>
          </w:p>
        </w:tc>
      </w:tr>
      <w:tr w:rsidR="007D5E6B" w:rsidRPr="005316C1" w14:paraId="0ADE4D0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44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E8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21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32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0C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336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69F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66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CF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6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B8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1A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66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0C4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B5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AB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6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E8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.125</w:t>
            </w:r>
          </w:p>
        </w:tc>
      </w:tr>
      <w:tr w:rsidR="007D5E6B" w:rsidRPr="005316C1" w14:paraId="6E67BA27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F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D2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22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14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B0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CE4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4A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A4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2B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CD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D7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9F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B2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647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50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E5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8C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.875</w:t>
            </w:r>
          </w:p>
        </w:tc>
      </w:tr>
      <w:tr w:rsidR="007D5E6B" w:rsidRPr="005316C1" w14:paraId="0D2AF81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B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C9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1F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4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A1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070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243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5A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ED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5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97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73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A5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76D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1E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91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3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22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.435</w:t>
            </w:r>
          </w:p>
        </w:tc>
      </w:tr>
      <w:tr w:rsidR="007D5E6B" w:rsidRPr="005316C1" w14:paraId="45624C4E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C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6D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B1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22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05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32B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325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77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F9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84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2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9A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A7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068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E1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91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.3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18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.5</w:t>
            </w:r>
          </w:p>
        </w:tc>
      </w:tr>
      <w:tr w:rsidR="007D5E6B" w:rsidRPr="005316C1" w14:paraId="60BC96E0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29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77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30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DC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1E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2A1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199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D1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59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8B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8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CF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45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DA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45B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FD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D2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5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16</w:t>
            </w:r>
          </w:p>
        </w:tc>
      </w:tr>
      <w:tr w:rsidR="007D5E6B" w:rsidRPr="005316C1" w14:paraId="623411D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F8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F6B9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5E3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29B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9FA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E5A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4DE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C1B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4A8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32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31F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8D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F7E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01E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B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ED8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.5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0C1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.525</w:t>
            </w:r>
          </w:p>
        </w:tc>
      </w:tr>
      <w:tr w:rsidR="007D5E6B" w:rsidRPr="005316C1" w14:paraId="4C510D5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7F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73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AF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FF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80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26F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D4F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C6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27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0D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01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D1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D6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19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A8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BD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.9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69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.945</w:t>
            </w:r>
          </w:p>
        </w:tc>
      </w:tr>
      <w:tr w:rsidR="007D5E6B" w:rsidRPr="005316C1" w14:paraId="2509C92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3A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BC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83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0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7F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3A8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425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A9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38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AA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C7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B4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47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2D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DD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D9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A3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.53</w:t>
            </w:r>
          </w:p>
        </w:tc>
      </w:tr>
      <w:tr w:rsidR="007D5E6B" w:rsidRPr="005316C1" w14:paraId="7CA27AB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06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CA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89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00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16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C0E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B1A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AC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19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DE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BA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A7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6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C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BE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D0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98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.7</w:t>
            </w:r>
          </w:p>
        </w:tc>
      </w:tr>
      <w:tr w:rsidR="007D5E6B" w:rsidRPr="005316C1" w14:paraId="0BF65A9A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78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50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CF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5C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5C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D56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A2A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4E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CC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AB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7E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D6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5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0D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DB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71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.8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78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.805</w:t>
            </w:r>
          </w:p>
        </w:tc>
      </w:tr>
      <w:tr w:rsidR="007D5E6B" w:rsidRPr="005316C1" w14:paraId="261E6F9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6B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CE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07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74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B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5C5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9BA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2A2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B2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59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0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E3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11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4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77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C5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E8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.3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D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.375</w:t>
            </w:r>
          </w:p>
        </w:tc>
      </w:tr>
      <w:tr w:rsidR="007D5E6B" w:rsidRPr="005316C1" w14:paraId="13D9C68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1E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B5C6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25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C5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D2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97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46C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F0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AC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C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A4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D1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49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95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6F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B8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.7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B6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.845</w:t>
            </w:r>
          </w:p>
        </w:tc>
      </w:tr>
      <w:tr w:rsidR="007D5E6B" w:rsidRPr="005316C1" w14:paraId="0723F2F0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48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0B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4C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70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F3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90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D3D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6F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A52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6F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74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10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A4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49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44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A2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41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.56</w:t>
            </w:r>
          </w:p>
        </w:tc>
      </w:tr>
      <w:tr w:rsidR="007D5E6B" w:rsidRPr="005316C1" w14:paraId="55A0B1A0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9C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22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63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37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BA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59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FC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68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28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20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72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C5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6B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7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D7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7A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D7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.3</w:t>
            </w:r>
          </w:p>
        </w:tc>
      </w:tr>
      <w:tr w:rsidR="007D5E6B" w:rsidRPr="005316C1" w14:paraId="681C86D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3C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05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D5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C3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DF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91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2A9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08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08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9D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C9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CD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E4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76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A1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3A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A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.405</w:t>
            </w:r>
          </w:p>
        </w:tc>
      </w:tr>
      <w:tr w:rsidR="007D5E6B" w:rsidRPr="005316C1" w14:paraId="3B4BA665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F8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1D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C7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78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89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37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0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B6A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5B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DC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74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8E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7C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CD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35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5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7B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.3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59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76</w:t>
            </w:r>
          </w:p>
        </w:tc>
      </w:tr>
      <w:tr w:rsidR="007D5E6B" w:rsidRPr="005316C1" w14:paraId="0F672462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43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A0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6B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1D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79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C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0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EC1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DD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A2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9D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A6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7D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79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9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82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A7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2B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89</w:t>
            </w:r>
          </w:p>
        </w:tc>
      </w:tr>
      <w:tr w:rsidR="007D5E6B" w:rsidRPr="005316C1" w14:paraId="6191D8F0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7C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C3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C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F3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90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1E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0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3A1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F9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02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80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6F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50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4D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7B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2B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35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79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.655</w:t>
            </w:r>
          </w:p>
        </w:tc>
      </w:tr>
      <w:tr w:rsidR="007D5E6B" w:rsidRPr="005316C1" w14:paraId="13E0A74B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5A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E4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42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C0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72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FF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0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487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CB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73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C6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3B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F7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857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D1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31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6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B4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F1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.09</w:t>
            </w:r>
          </w:p>
        </w:tc>
      </w:tr>
      <w:tr w:rsidR="007D5E6B" w:rsidRPr="005316C1" w14:paraId="741B7E0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B5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140C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C1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4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7B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31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D83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C8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13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03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E8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E5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62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E7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DA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F4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1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C5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</w:t>
            </w:r>
          </w:p>
        </w:tc>
      </w:tr>
      <w:tr w:rsidR="007D5E6B" w:rsidRPr="005316C1" w14:paraId="7EDF44A7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8A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1E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99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46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D3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6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40D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82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F2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0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D6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C0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9E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FD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45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6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50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64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5</w:t>
            </w:r>
          </w:p>
        </w:tc>
      </w:tr>
      <w:tr w:rsidR="007D5E6B" w:rsidRPr="005316C1" w14:paraId="32F1CCD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AB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A9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93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FA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9A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99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085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3C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0C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9A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8A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89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5E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36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24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2A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13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</w:tr>
      <w:tr w:rsidR="007D5E6B" w:rsidRPr="005316C1" w14:paraId="59DC7BC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E6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7F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1B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A8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9B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12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CD8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A9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1E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88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35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1B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06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18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30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69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35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5</w:t>
            </w:r>
          </w:p>
        </w:tc>
      </w:tr>
      <w:tr w:rsidR="007D5E6B" w:rsidRPr="005316C1" w14:paraId="7DBEF1C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E5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24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62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4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24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C5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507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DA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F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76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0A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31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FB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E9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B1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D8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10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6.5</w:t>
            </w:r>
          </w:p>
        </w:tc>
      </w:tr>
      <w:tr w:rsidR="007D5E6B" w:rsidRPr="005316C1" w14:paraId="4BCE48DE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11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A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7B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3B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87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C1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426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27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EC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85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90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35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B8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6F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B7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6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A9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A5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.5</w:t>
            </w:r>
          </w:p>
        </w:tc>
      </w:tr>
      <w:tr w:rsidR="007D5E6B" w:rsidRPr="005316C1" w14:paraId="24232CE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49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36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E5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2B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1D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F12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300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33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AD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51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F1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76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E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99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2E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F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2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5E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.5</w:t>
            </w:r>
          </w:p>
        </w:tc>
      </w:tr>
      <w:tr w:rsidR="007D5E6B" w:rsidRPr="005316C1" w14:paraId="32096D5B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D6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BA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AF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25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5C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2B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D34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E1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F8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C5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7A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FE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80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91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E4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C8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30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</w:tr>
      <w:tr w:rsidR="007D5E6B" w:rsidRPr="005316C1" w14:paraId="73D50449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08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41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EB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95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D9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07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9C0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8E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15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09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CB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DB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00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E4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B5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2C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7C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0</w:t>
            </w:r>
          </w:p>
        </w:tc>
      </w:tr>
      <w:tr w:rsidR="007D5E6B" w:rsidRPr="005316C1" w14:paraId="07FE253B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6C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11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47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19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18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0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D00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2D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71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B9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8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AC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E2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41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5D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6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D7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32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5</w:t>
            </w:r>
          </w:p>
        </w:tc>
      </w:tr>
      <w:tr w:rsidR="007D5E6B" w:rsidRPr="005316C1" w14:paraId="3085661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F9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2F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4B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88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1C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64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A6C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C7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44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85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F6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AA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AA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A9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B1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0E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6A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</w:tr>
      <w:tr w:rsidR="007D5E6B" w:rsidRPr="005316C1" w14:paraId="38D103C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74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5A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08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EA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57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E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810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7E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E7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9B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7C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D7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A0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45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BE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6C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3E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.5</w:t>
            </w:r>
          </w:p>
        </w:tc>
      </w:tr>
      <w:tr w:rsidR="007D5E6B" w:rsidRPr="005316C1" w14:paraId="28A191AC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82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75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C4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A2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FC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A3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758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60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23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9B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59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25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CE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E5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31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FA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A5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7.5</w:t>
            </w:r>
          </w:p>
        </w:tc>
      </w:tr>
      <w:tr w:rsidR="007D5E6B" w:rsidRPr="005316C1" w14:paraId="3A029326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2D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12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16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2F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EB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5F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503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A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56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B6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62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48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C5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F4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35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6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FF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7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5E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2.5</w:t>
            </w:r>
          </w:p>
        </w:tc>
      </w:tr>
      <w:tr w:rsidR="007D5E6B" w:rsidRPr="005316C1" w14:paraId="7E8F041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5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4C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E8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5D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68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4A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A2F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77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65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CC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F0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0E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0E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51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A3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6A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E9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</w:tr>
      <w:tr w:rsidR="007D5E6B" w:rsidRPr="005316C1" w14:paraId="0AEF9BBD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8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7A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BC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C7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3D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E0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A98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27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F7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75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62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D6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18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3A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C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69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F5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.5</w:t>
            </w:r>
          </w:p>
        </w:tc>
      </w:tr>
      <w:tr w:rsidR="007D5E6B" w:rsidRPr="005316C1" w14:paraId="5C635E66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4E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72DC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3F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FB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B4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BD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F7B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31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BF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31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2F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5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27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F9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4F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A4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F1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20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6</w:t>
            </w:r>
          </w:p>
        </w:tc>
      </w:tr>
      <w:tr w:rsidR="007D5E6B" w:rsidRPr="005316C1" w14:paraId="72BCEC8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55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75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83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91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9B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FF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2D0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F4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D6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7B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46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5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46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B0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F9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5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28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9F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7.8</w:t>
            </w:r>
          </w:p>
        </w:tc>
      </w:tr>
      <w:tr w:rsidR="007D5E6B" w:rsidRPr="005316C1" w14:paraId="6E60599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6D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0B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6F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56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14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5A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7F1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40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E0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65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62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5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2E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80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03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34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D3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DF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3.7</w:t>
            </w:r>
          </w:p>
        </w:tc>
      </w:tr>
      <w:tr w:rsidR="007D5E6B" w:rsidRPr="005316C1" w14:paraId="769A95C3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4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C5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AA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8F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BA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58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F86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0B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17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84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6E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5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18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A1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7C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93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3B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E9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9.4</w:t>
            </w:r>
          </w:p>
        </w:tc>
      </w:tr>
      <w:tr w:rsidR="007D5E6B" w:rsidRPr="005316C1" w14:paraId="0E7D4D02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60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3E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1A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AB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10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B0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8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C00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4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8A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F6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F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42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54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B9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67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74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E8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24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68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11.1</w:t>
            </w:r>
          </w:p>
        </w:tc>
      </w:tr>
      <w:tr w:rsidR="007D5E6B" w:rsidRPr="005316C1" w14:paraId="5FD92788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FD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BA49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3F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26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D7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0E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727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8B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05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68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6B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A5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64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9E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5F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1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08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60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AF75C90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7D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28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65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32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9C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6C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364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C1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2A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47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D1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49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8E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3C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87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0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C1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B6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A09599E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A4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18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39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4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37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A5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957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F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76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B7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CE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AC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666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C4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3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97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87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0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68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52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EED0DB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4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AA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62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E0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F7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CC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029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F0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30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E3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4F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6D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32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4F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D6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6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4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C3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1DE9A1F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9A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8C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37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7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A1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56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EDE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2A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F1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11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1E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C0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30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BA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B5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4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A8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BF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630DE09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8D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D3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F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EC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BE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81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8ED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1B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6E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22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B5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9E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76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0D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02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3D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B1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144A865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F2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0C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BC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2E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B3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A3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0F0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F7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08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35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E4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69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666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42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.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94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9D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3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1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2AB0176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FD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73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A1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1F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A5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35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D3E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A6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8B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26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60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3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D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14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47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D2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87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494C226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EB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19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51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AE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3D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5A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692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42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68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D8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B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4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CD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D6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94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4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53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2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6A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B649548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EA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CB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10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D6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C1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BE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BED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08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96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EA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3E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0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79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7.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BF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E7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D6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38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8B47108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D7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BD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BF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41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CA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CA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660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AB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4B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D0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39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EB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666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0A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40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45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78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2D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5FAE69B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00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51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09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A0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6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06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6C8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2B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9C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A4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37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05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CF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6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BE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19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11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4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79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2B2FD14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A7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B3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C4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35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C1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19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289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17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56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E2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B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AD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90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6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9A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C1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4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E6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3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AF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FF3A786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AA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40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59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7D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FC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9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38B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78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6E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E4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65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48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23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7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EA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77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DC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4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72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97FF18A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93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DF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88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D2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7C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CC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609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12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22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2A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4C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FA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666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F6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1.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CF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7F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E7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EA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CF93E5A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08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FC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B4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09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BD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E8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EF8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13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28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62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3E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C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C1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4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4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4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E8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46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66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B78BD65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9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CE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E3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A6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27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FC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939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3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02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90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75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49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1A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3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27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4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5E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52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4.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E3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3F02397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AA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7B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77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55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F6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F0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01D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04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14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65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08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9E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1666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FB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48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4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F3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03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E6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0AE596A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256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B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E7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8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3F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87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8E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32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BF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0E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A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F1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38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7C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8A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D2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4B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E2D0CFB" w14:textId="77777777" w:rsidTr="004E4491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8F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SU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E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57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79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C0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44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58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43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51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A5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53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D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83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06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52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CA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D5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</w:tbl>
    <w:p w14:paraId="2157E5D5" w14:textId="77777777" w:rsidR="007D5E6B" w:rsidRPr="005316C1" w:rsidRDefault="007D5E6B" w:rsidP="007D5E6B">
      <w:pPr>
        <w:spacing w:line="240" w:lineRule="auto"/>
        <w:rPr>
          <w:rFonts w:asciiTheme="majorBidi" w:hAnsiTheme="majorBidi" w:cstheme="majorBidi"/>
        </w:rPr>
      </w:pPr>
    </w:p>
    <w:p w14:paraId="532B8BBE" w14:textId="77777777" w:rsidR="00BC3C44" w:rsidRPr="007D5E6B" w:rsidRDefault="00BC3C44" w:rsidP="007D5E6B"/>
    <w:sectPr w:rsidR="00BC3C44" w:rsidRPr="007D5E6B" w:rsidSect="00F83E32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67F53" w14:textId="77777777" w:rsidR="009D7DEE" w:rsidRDefault="009D7DEE" w:rsidP="001F7D89">
      <w:pPr>
        <w:spacing w:after="0" w:line="240" w:lineRule="auto"/>
      </w:pPr>
      <w:r>
        <w:separator/>
      </w:r>
    </w:p>
  </w:endnote>
  <w:endnote w:type="continuationSeparator" w:id="0">
    <w:p w14:paraId="468BA4C8" w14:textId="77777777" w:rsidR="009D7DEE" w:rsidRDefault="009D7DEE" w:rsidP="001F7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D334B" w14:textId="71908ECD" w:rsidR="00813059" w:rsidRDefault="00813059" w:rsidP="000F2C91">
    <w:pPr>
      <w:pStyle w:val="Footer"/>
    </w:pPr>
  </w:p>
  <w:p w14:paraId="7D6A693F" w14:textId="77777777" w:rsidR="00813059" w:rsidRDefault="008130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B7E8D" w14:textId="77777777" w:rsidR="009D7DEE" w:rsidRDefault="009D7DEE" w:rsidP="001F7D89">
      <w:pPr>
        <w:spacing w:after="0" w:line="240" w:lineRule="auto"/>
      </w:pPr>
      <w:r>
        <w:separator/>
      </w:r>
    </w:p>
  </w:footnote>
  <w:footnote w:type="continuationSeparator" w:id="0">
    <w:p w14:paraId="05748117" w14:textId="77777777" w:rsidR="009D7DEE" w:rsidRDefault="009D7DEE" w:rsidP="001F7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2F2C75"/>
    <w:multiLevelType w:val="hybridMultilevel"/>
    <w:tmpl w:val="BCA69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D504F"/>
    <w:multiLevelType w:val="hybridMultilevel"/>
    <w:tmpl w:val="3B0A4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D19AD"/>
    <w:multiLevelType w:val="multilevel"/>
    <w:tmpl w:val="558AF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3" w15:restartNumberingAfterBreak="0">
    <w:nsid w:val="60BC4CBB"/>
    <w:multiLevelType w:val="hybridMultilevel"/>
    <w:tmpl w:val="A9CEC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E1C19"/>
    <w:multiLevelType w:val="multilevel"/>
    <w:tmpl w:val="558AF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TW2NDMwMTQwNjRR0lEKTi0uzszPAykwrAUA9Y6gHiwAAAA="/>
  </w:docVars>
  <w:rsids>
    <w:rsidRoot w:val="00596575"/>
    <w:rsid w:val="00004C45"/>
    <w:rsid w:val="00017AEB"/>
    <w:rsid w:val="00021183"/>
    <w:rsid w:val="00026C33"/>
    <w:rsid w:val="00034F9C"/>
    <w:rsid w:val="000B743A"/>
    <w:rsid w:val="000F2736"/>
    <w:rsid w:val="000F2C91"/>
    <w:rsid w:val="001043B8"/>
    <w:rsid w:val="00130B7D"/>
    <w:rsid w:val="00136763"/>
    <w:rsid w:val="00161B71"/>
    <w:rsid w:val="00172352"/>
    <w:rsid w:val="00191E2B"/>
    <w:rsid w:val="001A535F"/>
    <w:rsid w:val="001D20C0"/>
    <w:rsid w:val="001E1A6E"/>
    <w:rsid w:val="001F7D89"/>
    <w:rsid w:val="002068CB"/>
    <w:rsid w:val="00247AB3"/>
    <w:rsid w:val="00254034"/>
    <w:rsid w:val="00274434"/>
    <w:rsid w:val="00290C4B"/>
    <w:rsid w:val="002A6308"/>
    <w:rsid w:val="002A7724"/>
    <w:rsid w:val="002B1183"/>
    <w:rsid w:val="002C1CB2"/>
    <w:rsid w:val="002C2485"/>
    <w:rsid w:val="002E36E4"/>
    <w:rsid w:val="00315DA3"/>
    <w:rsid w:val="00323D4C"/>
    <w:rsid w:val="00324315"/>
    <w:rsid w:val="0033687F"/>
    <w:rsid w:val="003B6111"/>
    <w:rsid w:val="003B711D"/>
    <w:rsid w:val="003D5219"/>
    <w:rsid w:val="003E7177"/>
    <w:rsid w:val="00407EC3"/>
    <w:rsid w:val="00436893"/>
    <w:rsid w:val="004B0E2A"/>
    <w:rsid w:val="004B1226"/>
    <w:rsid w:val="004B511A"/>
    <w:rsid w:val="004D0D80"/>
    <w:rsid w:val="00514BFA"/>
    <w:rsid w:val="005273D8"/>
    <w:rsid w:val="00545862"/>
    <w:rsid w:val="00596575"/>
    <w:rsid w:val="005A351C"/>
    <w:rsid w:val="005A6432"/>
    <w:rsid w:val="005D1B8A"/>
    <w:rsid w:val="00604F83"/>
    <w:rsid w:val="006176BB"/>
    <w:rsid w:val="006638DA"/>
    <w:rsid w:val="00683F21"/>
    <w:rsid w:val="00686DFD"/>
    <w:rsid w:val="006F4024"/>
    <w:rsid w:val="00710CBB"/>
    <w:rsid w:val="00727224"/>
    <w:rsid w:val="00772C5C"/>
    <w:rsid w:val="007A7B7D"/>
    <w:rsid w:val="007B2BEB"/>
    <w:rsid w:val="007C32BF"/>
    <w:rsid w:val="007D5E6B"/>
    <w:rsid w:val="007D6A6A"/>
    <w:rsid w:val="007E25D3"/>
    <w:rsid w:val="0080793F"/>
    <w:rsid w:val="008104AA"/>
    <w:rsid w:val="00813059"/>
    <w:rsid w:val="0083664B"/>
    <w:rsid w:val="00857AAF"/>
    <w:rsid w:val="008621F8"/>
    <w:rsid w:val="0087089A"/>
    <w:rsid w:val="00873186"/>
    <w:rsid w:val="008A32F7"/>
    <w:rsid w:val="008B59BF"/>
    <w:rsid w:val="008C3C48"/>
    <w:rsid w:val="008F0528"/>
    <w:rsid w:val="008F0AA6"/>
    <w:rsid w:val="008F1557"/>
    <w:rsid w:val="00903EB3"/>
    <w:rsid w:val="00907AA9"/>
    <w:rsid w:val="00907CD0"/>
    <w:rsid w:val="0091266B"/>
    <w:rsid w:val="00917A6A"/>
    <w:rsid w:val="00925E8E"/>
    <w:rsid w:val="0092682E"/>
    <w:rsid w:val="00935834"/>
    <w:rsid w:val="00952AF0"/>
    <w:rsid w:val="009642C9"/>
    <w:rsid w:val="00967C2A"/>
    <w:rsid w:val="00971845"/>
    <w:rsid w:val="00997F2B"/>
    <w:rsid w:val="009A12DC"/>
    <w:rsid w:val="009C0835"/>
    <w:rsid w:val="009D1A3B"/>
    <w:rsid w:val="009D7DEE"/>
    <w:rsid w:val="00A10289"/>
    <w:rsid w:val="00A17316"/>
    <w:rsid w:val="00A21750"/>
    <w:rsid w:val="00A26D9B"/>
    <w:rsid w:val="00A53300"/>
    <w:rsid w:val="00A5713F"/>
    <w:rsid w:val="00A65B69"/>
    <w:rsid w:val="00A86130"/>
    <w:rsid w:val="00A95625"/>
    <w:rsid w:val="00AB7698"/>
    <w:rsid w:val="00B22F79"/>
    <w:rsid w:val="00B24ED1"/>
    <w:rsid w:val="00B306D2"/>
    <w:rsid w:val="00B313CC"/>
    <w:rsid w:val="00B42CD1"/>
    <w:rsid w:val="00B545B0"/>
    <w:rsid w:val="00B61395"/>
    <w:rsid w:val="00B74D86"/>
    <w:rsid w:val="00BB59AA"/>
    <w:rsid w:val="00BC3C44"/>
    <w:rsid w:val="00BC55D4"/>
    <w:rsid w:val="00BD22AB"/>
    <w:rsid w:val="00BF5B4D"/>
    <w:rsid w:val="00C608DF"/>
    <w:rsid w:val="00C862B6"/>
    <w:rsid w:val="00C93962"/>
    <w:rsid w:val="00CA5145"/>
    <w:rsid w:val="00CA6488"/>
    <w:rsid w:val="00CB0F34"/>
    <w:rsid w:val="00CD44A1"/>
    <w:rsid w:val="00CD4E5C"/>
    <w:rsid w:val="00D42697"/>
    <w:rsid w:val="00D644CC"/>
    <w:rsid w:val="00D73217"/>
    <w:rsid w:val="00D97624"/>
    <w:rsid w:val="00DA0167"/>
    <w:rsid w:val="00DA3375"/>
    <w:rsid w:val="00DC7AE3"/>
    <w:rsid w:val="00DD0082"/>
    <w:rsid w:val="00DF68B9"/>
    <w:rsid w:val="00E50CD5"/>
    <w:rsid w:val="00E634B0"/>
    <w:rsid w:val="00E651BD"/>
    <w:rsid w:val="00E72036"/>
    <w:rsid w:val="00E77BA1"/>
    <w:rsid w:val="00E77C9D"/>
    <w:rsid w:val="00E96A02"/>
    <w:rsid w:val="00EC23BF"/>
    <w:rsid w:val="00EC7F9F"/>
    <w:rsid w:val="00ED30EB"/>
    <w:rsid w:val="00EE5A42"/>
    <w:rsid w:val="00F025F0"/>
    <w:rsid w:val="00F1207C"/>
    <w:rsid w:val="00F13612"/>
    <w:rsid w:val="00F1569E"/>
    <w:rsid w:val="00F54CDB"/>
    <w:rsid w:val="00F83E32"/>
    <w:rsid w:val="00F8631B"/>
    <w:rsid w:val="00F874AB"/>
    <w:rsid w:val="00FA15DB"/>
    <w:rsid w:val="00FE7B4D"/>
    <w:rsid w:val="00FF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199C"/>
  <w15:chartTrackingRefBased/>
  <w15:docId w15:val="{54C563DB-CF45-464B-BD1B-BF0CDE03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036"/>
  </w:style>
  <w:style w:type="paragraph" w:styleId="Heading1">
    <w:name w:val="heading 1"/>
    <w:basedOn w:val="Normal"/>
    <w:next w:val="Normal"/>
    <w:link w:val="Heading1Char"/>
    <w:uiPriority w:val="9"/>
    <w:qFormat/>
    <w:rsid w:val="00ED30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E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C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4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4CD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7EC3"/>
    <w:rPr>
      <w:color w:val="808080"/>
    </w:rPr>
  </w:style>
  <w:style w:type="table" w:styleId="TableGrid">
    <w:name w:val="Table Grid"/>
    <w:basedOn w:val="TableNormal"/>
    <w:uiPriority w:val="39"/>
    <w:rsid w:val="00DC7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7F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7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D89"/>
  </w:style>
  <w:style w:type="paragraph" w:styleId="Footer">
    <w:name w:val="footer"/>
    <w:basedOn w:val="Normal"/>
    <w:link w:val="FooterChar"/>
    <w:uiPriority w:val="99"/>
    <w:unhideWhenUsed/>
    <w:rsid w:val="001F7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D89"/>
  </w:style>
  <w:style w:type="character" w:customStyle="1" w:styleId="Heading1Char">
    <w:name w:val="Heading 1 Char"/>
    <w:basedOn w:val="DefaultParagraphFont"/>
    <w:link w:val="Heading1"/>
    <w:uiPriority w:val="9"/>
    <w:rsid w:val="00ED3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B0E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8DA"/>
  </w:style>
  <w:style w:type="character" w:customStyle="1" w:styleId="Heading2Char">
    <w:name w:val="Heading 2 Char"/>
    <w:basedOn w:val="DefaultParagraphFont"/>
    <w:link w:val="Heading2"/>
    <w:uiPriority w:val="9"/>
    <w:rsid w:val="007D5E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D5E6B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8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A1EEE-1679-479F-BC98-66056762B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Agha</dc:creator>
  <cp:keywords/>
  <dc:description/>
  <cp:lastModifiedBy>Rawaz Kurda</cp:lastModifiedBy>
  <cp:revision>13</cp:revision>
  <dcterms:created xsi:type="dcterms:W3CDTF">2021-07-09T18:40:00Z</dcterms:created>
  <dcterms:modified xsi:type="dcterms:W3CDTF">2022-03-15T19:16:00Z</dcterms:modified>
</cp:coreProperties>
</file>